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957" w:rsidRDefault="00AD2957" w:rsidP="004969AA">
      <w:pPr>
        <w:autoSpaceDE w:val="0"/>
        <w:autoSpaceDN w:val="0"/>
        <w:adjustRightInd w:val="0"/>
        <w:jc w:val="right"/>
        <w:rPr>
          <w:b/>
          <w:bCs/>
          <w:kern w:val="0"/>
          <w:sz w:val="28"/>
          <w:szCs w:val="28"/>
        </w:rPr>
      </w:pPr>
    </w:p>
    <w:p w:rsidR="003D6CFA" w:rsidRPr="00D43F5B" w:rsidRDefault="00FC4EAE" w:rsidP="003D6CFA">
      <w:pPr>
        <w:widowControl/>
        <w:jc w:val="left"/>
        <w:rPr>
          <w:rFonts w:ascii="宋体" w:hAnsi="宋体" w:cs="宋体"/>
          <w:b/>
          <w:kern w:val="0"/>
          <w:sz w:val="15"/>
          <w:szCs w:val="15"/>
        </w:rPr>
      </w:pPr>
      <w:r w:rsidRPr="00D43F5B">
        <w:rPr>
          <w:b/>
          <w:bCs/>
          <w:kern w:val="0"/>
        </w:rPr>
        <w:t>S19 Table</w:t>
      </w:r>
      <w:r w:rsidRPr="00D43F5B">
        <w:rPr>
          <w:rFonts w:hint="eastAsia"/>
          <w:b/>
          <w:bCs/>
          <w:kern w:val="0"/>
        </w:rPr>
        <w:t>. R</w:t>
      </w:r>
      <w:r w:rsidRPr="00D43F5B">
        <w:rPr>
          <w:b/>
          <w:bCs/>
          <w:kern w:val="0"/>
        </w:rPr>
        <w:t>elative risk [RR] with 95% CrI for</w:t>
      </w:r>
      <w:r w:rsidRPr="00D43F5B">
        <w:rPr>
          <w:rFonts w:hint="eastAsia"/>
          <w:b/>
          <w:bCs/>
          <w:kern w:val="0"/>
        </w:rPr>
        <w:t xml:space="preserve"> stroke</w:t>
      </w:r>
      <w:r w:rsidRPr="00D43F5B">
        <w:rPr>
          <w:b/>
          <w:bCs/>
          <w:kern w:val="0"/>
        </w:rPr>
        <w:t xml:space="preserve"> of the overall population</w:t>
      </w:r>
      <w:r w:rsidRPr="00D43F5B">
        <w:rPr>
          <w:rFonts w:hint="eastAsia"/>
          <w:b/>
          <w:bCs/>
          <w:kern w:val="0"/>
        </w:rPr>
        <w:t>.</w:t>
      </w:r>
    </w:p>
    <w:tbl>
      <w:tblPr>
        <w:tblW w:w="15572" w:type="dxa"/>
        <w:jc w:val="center"/>
        <w:tblInd w:w="-1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1"/>
        <w:gridCol w:w="742"/>
        <w:gridCol w:w="742"/>
      </w:tblGrid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6 (0.26, 1.1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0 (0.51, 0.9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2, 1.1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7, 1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80, 1.1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31, 1.2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37, 2.0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2, 1.6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64, 1.4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1, 1.2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8, 1.3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78, 0.9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60, 3.5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3, 1.6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7, 1.0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2 (0.70, 0.9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5, 1.7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92, 1.7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9 (1.08, 1.3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3 (0.99, 2.06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8 (0.90, 3.82)</w:t>
            </w:r>
          </w:p>
        </w:tc>
        <w:tc>
          <w:tcPr>
            <w:tcW w:w="742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58, 2.8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8 (0.78, 3.4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3 (0.87, 3.7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2 (0.87, 3.7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50, 2.6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7 (0.61, 4.2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7 (0.68, 4.3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1 (0.78, 4.0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1 (0.95, 4.1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1 (0.71, 3.8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6 (0.78, 3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59 (0.83, 8.1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34, 3.8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0.79, 3.4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5 (0.72, 3.1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3 (0.82, 4.7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29 (1.07, 5.2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12 (1.07, 4.5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55 (1.17, 5.85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3 (1.04, 1.9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36, 1.72)</w:t>
            </w:r>
          </w:p>
        </w:tc>
        <w:tc>
          <w:tcPr>
            <w:tcW w:w="741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95, 1.7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9 (1.02, 1.9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97, 2.0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42, 1.8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50, 3.1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70, 2.5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83, 2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4 (1.10, 2.1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96, 1.7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92, 1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6 (0.82, 5.2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32, 2.4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92, 1.7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84, 1.6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4 (0.86, 2.7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83 (1.17, 2.8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70 (1.26, 2.3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04 (1.29, 3.27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91, 1.3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9, 1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58, 1.0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9, 1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83, 1.4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34, 1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41, 2.3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57, 1.9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9, 1.6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94, 1.5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67, 1.5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79, 1.2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2 (0.67, 3.9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6, 1.8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79, 1.2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2, 1.1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71, 2.0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99, 2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11, 1.6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61 (1.08, 2.40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92, 1.1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7, 1.1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2 (0.52, 0.9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4, 1.1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82, 1.1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31, 1.2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38, 2.1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54, 1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66, 1.4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4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0, 1.4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0 (0.80, 1.0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62, 3.5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4, 1.6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8, 1.0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4 (0.71, 0.9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67, 1.8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96, 1.8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2 (1.11, 1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7 (1.02, 2.11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86, 1.2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7, 1.1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50, 1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0, 1.2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84, 1.21)</w:t>
            </w:r>
          </w:p>
        </w:tc>
        <w:tc>
          <w:tcPr>
            <w:tcW w:w="742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32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38, 2.1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52, 1.7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4, 1.5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88, 1.3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8, 1.4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4, 1.1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0 (0.61, 3.6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4, 1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73, 1.1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67, 1.0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65, 1.8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92, 1.9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4 (1.02, 1.5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99, 2.21)</w:t>
            </w:r>
          </w:p>
        </w:tc>
      </w:tr>
      <w:tr w:rsidR="00955E3E" w:rsidRPr="00C43ED0" w:rsidTr="00C43ED0">
        <w:trPr>
          <w:jc w:val="center"/>
        </w:trPr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0.81, 3.24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38, 2.00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53, 2.41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70, 2.96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78, 3.18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4 (0.77, 3.14)</w:t>
            </w:r>
          </w:p>
        </w:tc>
        <w:tc>
          <w:tcPr>
            <w:tcW w:w="741" w:type="dxa"/>
            <w:vAlign w:val="center"/>
          </w:tcPr>
          <w:p w:rsidR="00955E3E" w:rsidRDefault="00955E3E" w:rsidP="00377F11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955E3E" w:rsidRPr="00955E3E" w:rsidRDefault="00955E3E" w:rsidP="00377F11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54, 3.70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61, 3.72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70, 3.45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1 (0.86, 3.50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65, 3.26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70, 2.86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31 (0.75, 7.05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30, 3.26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71, 2.94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65, 2.68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2 (0.74, 4.08)</w:t>
            </w:r>
          </w:p>
        </w:tc>
        <w:tc>
          <w:tcPr>
            <w:tcW w:w="741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4 (0.97, 4.46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0 (0.96, 3.89)</w:t>
            </w:r>
          </w:p>
        </w:tc>
        <w:tc>
          <w:tcPr>
            <w:tcW w:w="742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28 (1.05, 5.03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49, 2.7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4, 1.6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32, 1.9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42, 2.4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47, 2.6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47, 2.6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7, 1.8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37, 2.9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42, 2.8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2, 2.9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39, 2.6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42, 2.3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47, 5.4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19, 2.5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43, 2.4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9, 2.2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46, 3.2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59, 3.6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58, 3.2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64, 4.17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0, 1.9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3, 1.4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39, 1.4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52, 1.7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58, 1.8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56, 1.9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7, 1.6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34, 2.69)</w:t>
            </w:r>
          </w:p>
        </w:tc>
        <w:tc>
          <w:tcPr>
            <w:tcW w:w="741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7, 1.5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63, 2.0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47, 1.9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2, 1.6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4 (0.81, 2.9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0, 1.4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53, 1.7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8, 1.5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3, 2.4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70, 2.6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72, 2.2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77, 3.01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69, 1.5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5, 1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44, 1.2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59, 1.4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67, 1.5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5, 1.5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9, 1.4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35, 2.3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4, 1.4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73, 1.7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2, 1.6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60, 1.3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0 (0.69, 3.2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7, 1.5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1, 1.4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55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59, 2.1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79, 2.2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83, 1.8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87, 2.54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79, 1.1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24, 1.0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5 (0.46, 0.9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5, 1.0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8, 1.0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2, 1.1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9 (0.29, 1.1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4, 1.9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8, 1.5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9, 1.3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3, 1.3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1 (0.70, 0.9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56, 3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9 (0.22, 1.5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8, 1.0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63, 0.9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62, 1.6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84, 1.7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96, 1.3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91, 1.96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 xml:space="preserve">1.11 (0.72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62 (0.26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4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78 (0.58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0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9 (0.65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8 (0.70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6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7 (0.68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7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70 (0.31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4 (0.37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5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4 (0.51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1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7 (0.60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9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19 (0.76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8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lastRenderedPageBreak/>
              <w:t>B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lastRenderedPageBreak/>
              <w:t>DI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7 (0.63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60 (0.61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4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70 (0.2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9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9 (0.63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1 (0.58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20 (0.62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3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42 (0.83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32 (0.87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59 (0.92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76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lastRenderedPageBreak/>
              <w:t>1.14 (1.02, 1.2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30, 1.2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8, 1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2, 1.2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2 (1.00, 1.2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90, 1.3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35, 1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42, 2.3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9, 1.9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73, 1.6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3 (1.05, 1.4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7, 1.5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5 (0.69, 4.0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27, 1.8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8, 1.1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1, 1.0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74, 2.0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6 (1.05, 2.0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6 (1.23, 1.5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64 (1.14, 2.37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29, 1.6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39 (0.12, 1.2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19, 1.2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5, 1.5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28, 1.6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7, 1.6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3 (0.14, 1.3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18, 2.1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34, 1.2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1, 1.4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30, 1.8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3, 1.6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25, 1.4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4 (0.21, 0.8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5, 1.4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7 (0.23, 1.3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27, 2.0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34, 2.2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34, 1.9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39, 2.54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0.61, 4.2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26, 2.9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41, 3.1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54, 3.8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60, 4.1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58, 4.1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31, 3.3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7 (0.39, 5.3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70, 3.2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64, 3.7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0 (0.65, 4.6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3 (0.50, 4.1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53, 3.7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29 (1.13, 4.8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54, 3.8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49, 3.5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1 (0.58, 5.1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4 (0.74, 5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9 (0.73, 5.0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27 (0.82, 6.45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97, 1.3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9, 1.2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56, 1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79, 1.2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3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86, 1.3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34, 1.4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41, 2.3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58, 1.9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70, 1.6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99, 1.4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64, 1.5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5, 1.1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1 (0.67, 3.9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26, 1.8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6, 1.1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72, 2.0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3 (1.01, 2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3 (1.15, 1.5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60 (1.10, 2.35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2 (1.06, 1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32, 1.3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61, 1.2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6, 1.3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9 (1.03, 1.4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95, 1.4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7, 1.5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45, 2.5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3, 2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77, 1.8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1 (1.09, 1.5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71, 1.7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3, 1.2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6 (0.73, 4.3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28, 2.0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1, 1.3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79, 2.2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7 (1.11, 2.2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6 (1.27, 1.6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75 (1.21, 2.57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6, 1.5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21, 1.2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36, 1.1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9, 1.4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5, 1.5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53, 1.5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4, 1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30, 2.1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0, 1.8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47, 1.7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62, 1.6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3, 1.6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49, 1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49, 3.6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19, 1.7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, 1.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45, 1.2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66, 2.16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67, 1.8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72, 2.46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56, 1.0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4 (0.19, 0.9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5 (0.35, 0.8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8, 1.0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56, 1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53, 1.0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22, 1.0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28, 1.7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38, 1.4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45, 1.26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9, 1.1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1, 1.2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49, 0.9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45, 2.9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17, 1.3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0 (0.49, 0.9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4 (0.45, 0.9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46, 1.5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ASI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7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69, 1.80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4 (0.76, 0.92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7 (0.22, 0.94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9 (0.43, 0.7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2, 0.9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2 (0.74, 0.9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1 (0.67, 0.9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6, 1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31, 1.7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44, 1.4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4, 1.20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7, 1.04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49, 1.1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3 (0.66, 0.8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1, 2.92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0, 1.37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4, 0.87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9 (0.59, 0.7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5, 1.4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78, 1.4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84, 1.70)</w:t>
            </w:r>
          </w:p>
        </w:tc>
      </w:tr>
      <w:tr w:rsidR="003D6CFA" w:rsidRPr="00C43ED0" w:rsidTr="00C43ED0">
        <w:trPr>
          <w:jc w:val="center"/>
        </w:trPr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49, 1.0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39 (0.17, 0.8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9 (0.31, 0.7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2 (0.42, 0.93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47, 0.9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45, 1.0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4 (0.20, 0.9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4, 1.5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33, 1.2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9, 1.15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51, 1.10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36, 1.0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1 (0.42, 0.88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39, 2.59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4 (0.15, 1.21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3 (0.43, 0.91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7 (0.39, 0.83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41, 1.38)</w:t>
            </w:r>
          </w:p>
        </w:tc>
        <w:tc>
          <w:tcPr>
            <w:tcW w:w="741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6, 1.45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9, 1.19)</w:t>
            </w:r>
          </w:p>
        </w:tc>
        <w:tc>
          <w:tcPr>
            <w:tcW w:w="742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I</w:t>
            </w:r>
          </w:p>
        </w:tc>
      </w:tr>
    </w:tbl>
    <w:p w:rsidR="00F520EC" w:rsidRDefault="00F520EC" w:rsidP="00F520EC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F520EC" w:rsidRPr="009E7F13" w:rsidRDefault="00F520EC" w:rsidP="00F520EC">
      <w:pPr>
        <w:ind w:left="1320" w:hangingChars="600" w:hanging="1320"/>
        <w:rPr>
          <w:sz w:val="22"/>
        </w:rPr>
      </w:pPr>
    </w:p>
    <w:p w:rsidR="00F520EC" w:rsidRPr="00212BD2" w:rsidRDefault="00F520EC" w:rsidP="00F520EC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 xml:space="preserve">In the upper triangle, values greater than 1 </w:t>
      </w:r>
      <w:r w:rsidRPr="00805B85">
        <w:rPr>
          <w:sz w:val="22"/>
        </w:rPr>
        <w:lastRenderedPageBreak/>
        <w:t>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3D6CFA" w:rsidRPr="00F520EC" w:rsidRDefault="003D6CFA" w:rsidP="003D6CFA">
      <w:pPr>
        <w:widowControl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</w:p>
    <w:sectPr w:rsidR="003D6CFA" w:rsidRPr="00F520EC" w:rsidSect="00DE74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7520" w:rsidRPr="00886A3D" w:rsidRDefault="00BD7520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BD7520" w:rsidRPr="00886A3D" w:rsidRDefault="00BD7520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7520" w:rsidRPr="00886A3D" w:rsidRDefault="00BD7520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BD7520" w:rsidRPr="00886A3D" w:rsidRDefault="00BD7520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6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4573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2204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D7520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02F4"/>
    <w:rsid w:val="00DE4F04"/>
    <w:rsid w:val="00DE74B1"/>
    <w:rsid w:val="00DE7E0A"/>
    <w:rsid w:val="00DF5F55"/>
    <w:rsid w:val="00E01C02"/>
    <w:rsid w:val="00E051AD"/>
    <w:rsid w:val="00E06B9A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6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5</Words>
  <Characters>7442</Characters>
  <Application>Microsoft Office Word</Application>
  <DocSecurity>0</DocSecurity>
  <Lines>62</Lines>
  <Paragraphs>17</Paragraphs>
  <ScaleCrop>false</ScaleCrop>
  <Company>中国石油大学</Company>
  <LinksUpToDate>false</LinksUpToDate>
  <CharactersWithSpaces>8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54:00Z</dcterms:created>
  <dcterms:modified xsi:type="dcterms:W3CDTF">2024-11-0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